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E8BEDD" w14:textId="1E809714" w:rsidR="001B7225" w:rsidRPr="00162959" w:rsidRDefault="00162959" w:rsidP="0016295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14:paraId="3EEEE89F" w14:textId="77777777" w:rsidR="00B61B81" w:rsidRPr="00162959" w:rsidRDefault="00B61B81" w:rsidP="00B978F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699CB35" w14:textId="77777777" w:rsidR="00367787" w:rsidRPr="00162959" w:rsidRDefault="00B978FA">
      <w:pPr>
        <w:rPr>
          <w:rFonts w:ascii="Times New Roman" w:hAnsi="Times New Roman" w:cs="Times New Roman"/>
          <w:b/>
          <w:sz w:val="24"/>
          <w:szCs w:val="24"/>
        </w:rPr>
      </w:pPr>
      <w:r w:rsidRPr="00162959">
        <w:rPr>
          <w:rFonts w:ascii="Times New Roman" w:hAnsi="Times New Roman" w:cs="Times New Roman"/>
          <w:b/>
          <w:sz w:val="24"/>
          <w:szCs w:val="24"/>
        </w:rPr>
        <w:t>A</w:t>
      </w:r>
      <w:r w:rsidR="00367787" w:rsidRPr="00162959">
        <w:rPr>
          <w:rFonts w:ascii="Times New Roman" w:hAnsi="Times New Roman" w:cs="Times New Roman"/>
          <w:b/>
          <w:sz w:val="24"/>
          <w:szCs w:val="24"/>
        </w:rPr>
        <w:t>ntibodies</w:t>
      </w:r>
    </w:p>
    <w:tbl>
      <w:tblPr>
        <w:tblStyle w:val="TableGrid"/>
        <w:tblW w:w="7825" w:type="dxa"/>
        <w:tblLook w:val="04A0" w:firstRow="1" w:lastRow="0" w:firstColumn="1" w:lastColumn="0" w:noHBand="0" w:noVBand="1"/>
      </w:tblPr>
      <w:tblGrid>
        <w:gridCol w:w="2155"/>
        <w:gridCol w:w="1980"/>
        <w:gridCol w:w="1530"/>
        <w:gridCol w:w="2160"/>
      </w:tblGrid>
      <w:tr w:rsidR="001E23FE" w:rsidRPr="00162959" w14:paraId="122C37A1" w14:textId="77777777" w:rsidTr="001E23FE">
        <w:tc>
          <w:tcPr>
            <w:tcW w:w="2155" w:type="dxa"/>
          </w:tcPr>
          <w:p w14:paraId="3515AD03" w14:textId="77777777" w:rsidR="001E23FE" w:rsidRPr="00162959" w:rsidRDefault="001E23FE" w:rsidP="00BA7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b/>
                <w:sz w:val="24"/>
                <w:szCs w:val="24"/>
              </w:rPr>
              <w:t>Target antigen</w:t>
            </w:r>
          </w:p>
        </w:tc>
        <w:tc>
          <w:tcPr>
            <w:tcW w:w="1980" w:type="dxa"/>
          </w:tcPr>
          <w:p w14:paraId="1B9B1021" w14:textId="77777777" w:rsidR="001E23FE" w:rsidRPr="00162959" w:rsidRDefault="001E23FE" w:rsidP="003677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b/>
                <w:sz w:val="24"/>
                <w:szCs w:val="24"/>
              </w:rPr>
              <w:t>Vendor or Source</w:t>
            </w:r>
          </w:p>
        </w:tc>
        <w:tc>
          <w:tcPr>
            <w:tcW w:w="1530" w:type="dxa"/>
          </w:tcPr>
          <w:p w14:paraId="26C672C5" w14:textId="77777777" w:rsidR="001E23FE" w:rsidRPr="00162959" w:rsidRDefault="001E23FE" w:rsidP="003677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b/>
                <w:sz w:val="24"/>
                <w:szCs w:val="24"/>
              </w:rPr>
              <w:t>Catalog #</w:t>
            </w:r>
          </w:p>
        </w:tc>
        <w:tc>
          <w:tcPr>
            <w:tcW w:w="2160" w:type="dxa"/>
          </w:tcPr>
          <w:p w14:paraId="262DAC8F" w14:textId="77777777" w:rsidR="001E23FE" w:rsidRPr="00162959" w:rsidRDefault="001E23FE" w:rsidP="003677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b/>
                <w:sz w:val="24"/>
                <w:szCs w:val="24"/>
              </w:rPr>
              <w:t>Working concentration</w:t>
            </w:r>
          </w:p>
        </w:tc>
      </w:tr>
      <w:tr w:rsidR="001E23FE" w:rsidRPr="00162959" w14:paraId="0C3896AC" w14:textId="77777777" w:rsidTr="001E23FE">
        <w:trPr>
          <w:trHeight w:val="341"/>
        </w:trPr>
        <w:tc>
          <w:tcPr>
            <w:tcW w:w="2155" w:type="dxa"/>
          </w:tcPr>
          <w:p w14:paraId="455ECC91" w14:textId="47404A06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HIF1</w:t>
            </w:r>
            <w:r w:rsidRPr="00162959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1980" w:type="dxa"/>
          </w:tcPr>
          <w:p w14:paraId="60DAAF8A" w14:textId="78069C42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30" w:type="dxa"/>
          </w:tcPr>
          <w:p w14:paraId="408D2B4E" w14:textId="0D647DD2" w:rsidR="001E23FE" w:rsidRPr="00162959" w:rsidRDefault="001E23FE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ab 179483</w:t>
            </w:r>
          </w:p>
        </w:tc>
        <w:tc>
          <w:tcPr>
            <w:tcW w:w="2160" w:type="dxa"/>
          </w:tcPr>
          <w:p w14:paraId="02C337F1" w14:textId="31411804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1: 500, 1:50 for IHC</w:t>
            </w:r>
          </w:p>
        </w:tc>
      </w:tr>
      <w:tr w:rsidR="001E23FE" w:rsidRPr="00162959" w14:paraId="1CDC6E6C" w14:textId="77777777" w:rsidTr="001E23FE">
        <w:tc>
          <w:tcPr>
            <w:tcW w:w="2155" w:type="dxa"/>
          </w:tcPr>
          <w:p w14:paraId="71F9006D" w14:textId="6EF0E960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1980" w:type="dxa"/>
          </w:tcPr>
          <w:p w14:paraId="78923B6C" w14:textId="71A2FBF8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LSBio</w:t>
            </w:r>
            <w:proofErr w:type="spellEnd"/>
          </w:p>
        </w:tc>
        <w:tc>
          <w:tcPr>
            <w:tcW w:w="1530" w:type="dxa"/>
          </w:tcPr>
          <w:p w14:paraId="1CFE98BF" w14:textId="73F8A9B1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LS C31757</w:t>
            </w:r>
          </w:p>
        </w:tc>
        <w:tc>
          <w:tcPr>
            <w:tcW w:w="2160" w:type="dxa"/>
          </w:tcPr>
          <w:p w14:paraId="6E368A43" w14:textId="5D6B012A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1: 350, 1:200 for IHC</w:t>
            </w:r>
          </w:p>
        </w:tc>
      </w:tr>
      <w:tr w:rsidR="001E23FE" w:rsidRPr="00162959" w14:paraId="564D1F6B" w14:textId="77777777" w:rsidTr="001E23FE">
        <w:tc>
          <w:tcPr>
            <w:tcW w:w="2155" w:type="dxa"/>
          </w:tcPr>
          <w:p w14:paraId="1F8CA0AA" w14:textId="693389DB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1980" w:type="dxa"/>
          </w:tcPr>
          <w:p w14:paraId="70FC4D9B" w14:textId="22EF59D8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LSBio</w:t>
            </w:r>
            <w:proofErr w:type="spellEnd"/>
          </w:p>
        </w:tc>
        <w:tc>
          <w:tcPr>
            <w:tcW w:w="1530" w:type="dxa"/>
          </w:tcPr>
          <w:p w14:paraId="1A3A27D3" w14:textId="2BE888D4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LS C314391</w:t>
            </w:r>
          </w:p>
        </w:tc>
        <w:tc>
          <w:tcPr>
            <w:tcW w:w="2160" w:type="dxa"/>
          </w:tcPr>
          <w:p w14:paraId="44168E83" w14:textId="2852F61E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1: 350, 1:200 for IHC</w:t>
            </w:r>
          </w:p>
        </w:tc>
      </w:tr>
      <w:tr w:rsidR="001E23FE" w:rsidRPr="00162959" w14:paraId="65F2AC3E" w14:textId="77777777" w:rsidTr="001E23FE">
        <w:tc>
          <w:tcPr>
            <w:tcW w:w="2155" w:type="dxa"/>
          </w:tcPr>
          <w:p w14:paraId="4D6F6F38" w14:textId="58F1C995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NGAL</w:t>
            </w:r>
          </w:p>
        </w:tc>
        <w:tc>
          <w:tcPr>
            <w:tcW w:w="1980" w:type="dxa"/>
          </w:tcPr>
          <w:p w14:paraId="470A9DD8" w14:textId="0FF4708E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30" w:type="dxa"/>
          </w:tcPr>
          <w:p w14:paraId="7D5653E3" w14:textId="6D3539EA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ab 188551</w:t>
            </w:r>
          </w:p>
        </w:tc>
        <w:tc>
          <w:tcPr>
            <w:tcW w:w="2160" w:type="dxa"/>
          </w:tcPr>
          <w:p w14:paraId="73DD254C" w14:textId="3CBA6C83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1: 250, 1:25 (human IHC)</w:t>
            </w:r>
          </w:p>
        </w:tc>
      </w:tr>
      <w:tr w:rsidR="001E23FE" w:rsidRPr="00162959" w14:paraId="1E30CDAE" w14:textId="77777777" w:rsidTr="001E23FE">
        <w:tc>
          <w:tcPr>
            <w:tcW w:w="2155" w:type="dxa"/>
          </w:tcPr>
          <w:p w14:paraId="46CA5027" w14:textId="6BC1B737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NGAL (against human)</w:t>
            </w:r>
          </w:p>
        </w:tc>
        <w:tc>
          <w:tcPr>
            <w:tcW w:w="1980" w:type="dxa"/>
          </w:tcPr>
          <w:p w14:paraId="5A71C348" w14:textId="08BEF11F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530" w:type="dxa"/>
          </w:tcPr>
          <w:p w14:paraId="595D7633" w14:textId="1FCD0C53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44058S</w:t>
            </w:r>
          </w:p>
        </w:tc>
        <w:tc>
          <w:tcPr>
            <w:tcW w:w="2160" w:type="dxa"/>
          </w:tcPr>
          <w:p w14:paraId="718C6295" w14:textId="1E4F6A58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1: 500</w:t>
            </w:r>
          </w:p>
        </w:tc>
      </w:tr>
      <w:tr w:rsidR="001E23FE" w:rsidRPr="00162959" w14:paraId="72768B78" w14:textId="77777777" w:rsidTr="001E23FE">
        <w:tc>
          <w:tcPr>
            <w:tcW w:w="2155" w:type="dxa"/>
          </w:tcPr>
          <w:p w14:paraId="01AE40B3" w14:textId="590747F9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  <w:r w:rsidRPr="00162959">
              <w:rPr>
                <w:rFonts w:ascii="Times New Roman" w:hAnsi="Times New Roman" w:cs="Times New Roman"/>
                <w:sz w:val="24"/>
                <w:szCs w:val="24"/>
              </w:rPr>
              <w:sym w:font="Symbol" w:char="F06B"/>
            </w: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B p65</w:t>
            </w:r>
          </w:p>
        </w:tc>
        <w:tc>
          <w:tcPr>
            <w:tcW w:w="1980" w:type="dxa"/>
          </w:tcPr>
          <w:p w14:paraId="14F4D75D" w14:textId="243AD0E0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530" w:type="dxa"/>
          </w:tcPr>
          <w:p w14:paraId="0FF6D771" w14:textId="6E434633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6956T</w:t>
            </w:r>
          </w:p>
        </w:tc>
        <w:tc>
          <w:tcPr>
            <w:tcW w:w="2160" w:type="dxa"/>
          </w:tcPr>
          <w:p w14:paraId="0BB3CD91" w14:textId="7F5C7605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1: 1000, 1:100 for IHC</w:t>
            </w:r>
          </w:p>
        </w:tc>
      </w:tr>
      <w:tr w:rsidR="001E23FE" w:rsidRPr="00162959" w14:paraId="6E73134F" w14:textId="77777777" w:rsidTr="001E23FE">
        <w:tc>
          <w:tcPr>
            <w:tcW w:w="2155" w:type="dxa"/>
          </w:tcPr>
          <w:p w14:paraId="19D7A5CD" w14:textId="1982A31C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 xml:space="preserve"> Actin (Mouse monoclonal)</w:t>
            </w:r>
          </w:p>
        </w:tc>
        <w:tc>
          <w:tcPr>
            <w:tcW w:w="1980" w:type="dxa"/>
          </w:tcPr>
          <w:p w14:paraId="01007B39" w14:textId="58571AC2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30" w:type="dxa"/>
          </w:tcPr>
          <w:p w14:paraId="0A83F3B5" w14:textId="21B51434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ab 8224</w:t>
            </w:r>
          </w:p>
        </w:tc>
        <w:tc>
          <w:tcPr>
            <w:tcW w:w="2160" w:type="dxa"/>
          </w:tcPr>
          <w:p w14:paraId="03290A80" w14:textId="4E022A60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1: 1000</w:t>
            </w:r>
          </w:p>
        </w:tc>
      </w:tr>
      <w:tr w:rsidR="001E23FE" w:rsidRPr="00162959" w14:paraId="543EEF0A" w14:textId="77777777" w:rsidTr="001E23FE">
        <w:tc>
          <w:tcPr>
            <w:tcW w:w="2155" w:type="dxa"/>
          </w:tcPr>
          <w:p w14:paraId="3A785707" w14:textId="6D43CB3A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 xml:space="preserve"> Actin (Rabbit polyclonal)</w:t>
            </w:r>
          </w:p>
        </w:tc>
        <w:tc>
          <w:tcPr>
            <w:tcW w:w="1980" w:type="dxa"/>
          </w:tcPr>
          <w:p w14:paraId="35AF6F2D" w14:textId="27CD4C7B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30" w:type="dxa"/>
          </w:tcPr>
          <w:p w14:paraId="2648DDB4" w14:textId="52E0CD25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Ab 8227</w:t>
            </w:r>
          </w:p>
        </w:tc>
        <w:tc>
          <w:tcPr>
            <w:tcW w:w="2160" w:type="dxa"/>
          </w:tcPr>
          <w:p w14:paraId="546DF963" w14:textId="06271096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1: 1000</w:t>
            </w:r>
          </w:p>
        </w:tc>
      </w:tr>
      <w:tr w:rsidR="001E23FE" w:rsidRPr="00162959" w14:paraId="5CEDB83F" w14:textId="77777777" w:rsidTr="001E23FE">
        <w:tc>
          <w:tcPr>
            <w:tcW w:w="2155" w:type="dxa"/>
          </w:tcPr>
          <w:p w14:paraId="12284F6F" w14:textId="2ADBFC15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TGF</w:t>
            </w:r>
            <w:r w:rsidRPr="00162959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2F7C0CB3" w14:textId="5B485983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30" w:type="dxa"/>
          </w:tcPr>
          <w:p w14:paraId="44FFEB6B" w14:textId="74B97DA8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Ab 92486</w:t>
            </w:r>
          </w:p>
        </w:tc>
        <w:tc>
          <w:tcPr>
            <w:tcW w:w="2160" w:type="dxa"/>
          </w:tcPr>
          <w:p w14:paraId="28F75126" w14:textId="5DB47429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1: 250, 1:200 for IHC</w:t>
            </w:r>
          </w:p>
        </w:tc>
      </w:tr>
      <w:tr w:rsidR="001E23FE" w:rsidRPr="00162959" w14:paraId="6268AB6E" w14:textId="77777777" w:rsidTr="001E23FE">
        <w:tc>
          <w:tcPr>
            <w:tcW w:w="2155" w:type="dxa"/>
          </w:tcPr>
          <w:p w14:paraId="4E039DB4" w14:textId="2401A501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pSMAD2/3</w:t>
            </w:r>
          </w:p>
        </w:tc>
        <w:tc>
          <w:tcPr>
            <w:tcW w:w="1980" w:type="dxa"/>
          </w:tcPr>
          <w:p w14:paraId="7BC5D0D6" w14:textId="03F8A280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530" w:type="dxa"/>
          </w:tcPr>
          <w:p w14:paraId="6EE9A8C3" w14:textId="5A434B80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8828S</w:t>
            </w:r>
          </w:p>
        </w:tc>
        <w:tc>
          <w:tcPr>
            <w:tcW w:w="2160" w:type="dxa"/>
          </w:tcPr>
          <w:p w14:paraId="14FC26F8" w14:textId="44F91C35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1: 500, 1:200 for IHC</w:t>
            </w:r>
          </w:p>
        </w:tc>
      </w:tr>
      <w:tr w:rsidR="001E23FE" w:rsidRPr="00162959" w14:paraId="76AE8971" w14:textId="77777777" w:rsidTr="001E23FE">
        <w:tc>
          <w:tcPr>
            <w:tcW w:w="2155" w:type="dxa"/>
          </w:tcPr>
          <w:p w14:paraId="0471A984" w14:textId="6C6E1C0A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pERK1/2</w:t>
            </w:r>
          </w:p>
        </w:tc>
        <w:tc>
          <w:tcPr>
            <w:tcW w:w="1980" w:type="dxa"/>
          </w:tcPr>
          <w:p w14:paraId="1780DF9C" w14:textId="702923F0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530" w:type="dxa"/>
          </w:tcPr>
          <w:p w14:paraId="460F0F0E" w14:textId="727DE818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9101S</w:t>
            </w:r>
          </w:p>
        </w:tc>
        <w:tc>
          <w:tcPr>
            <w:tcW w:w="2160" w:type="dxa"/>
          </w:tcPr>
          <w:p w14:paraId="4AC16C72" w14:textId="52FA13D2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1: 500, 1:200 for IHC</w:t>
            </w:r>
          </w:p>
        </w:tc>
      </w:tr>
      <w:tr w:rsidR="001E23FE" w:rsidRPr="00162959" w14:paraId="7DC50F8B" w14:textId="77777777" w:rsidTr="001E23FE">
        <w:tc>
          <w:tcPr>
            <w:tcW w:w="2155" w:type="dxa"/>
          </w:tcPr>
          <w:p w14:paraId="1043C642" w14:textId="1DC72831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Tropoelastin</w:t>
            </w:r>
          </w:p>
        </w:tc>
        <w:tc>
          <w:tcPr>
            <w:tcW w:w="1980" w:type="dxa"/>
          </w:tcPr>
          <w:p w14:paraId="131991AB" w14:textId="4CB1486D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Robert Mecham</w:t>
            </w:r>
          </w:p>
        </w:tc>
        <w:tc>
          <w:tcPr>
            <w:tcW w:w="1530" w:type="dxa"/>
          </w:tcPr>
          <w:p w14:paraId="56F60FBB" w14:textId="1A02C143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8C66521" w14:textId="7E036C8C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1:100 for IHC</w:t>
            </w:r>
          </w:p>
        </w:tc>
      </w:tr>
      <w:tr w:rsidR="001E23FE" w:rsidRPr="00162959" w14:paraId="3FEFEB8F" w14:textId="77777777" w:rsidTr="001E23FE">
        <w:tc>
          <w:tcPr>
            <w:tcW w:w="2155" w:type="dxa"/>
          </w:tcPr>
          <w:p w14:paraId="6601CF1F" w14:textId="0C4F2CB4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IRDye</w:t>
            </w:r>
            <w:proofErr w:type="spellEnd"/>
            <w:r w:rsidRPr="00162959">
              <w:rPr>
                <w:rFonts w:ascii="Times New Roman" w:hAnsi="Times New Roman" w:cs="Times New Roman"/>
                <w:sz w:val="24"/>
                <w:szCs w:val="24"/>
              </w:rPr>
              <w:t xml:space="preserve"> 680LT</w:t>
            </w:r>
          </w:p>
        </w:tc>
        <w:tc>
          <w:tcPr>
            <w:tcW w:w="1980" w:type="dxa"/>
          </w:tcPr>
          <w:p w14:paraId="6E73B9F7" w14:textId="34460B2E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LI-COR Biosciences</w:t>
            </w:r>
          </w:p>
        </w:tc>
        <w:tc>
          <w:tcPr>
            <w:tcW w:w="1530" w:type="dxa"/>
          </w:tcPr>
          <w:p w14:paraId="68B23389" w14:textId="5669176F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925-68021</w:t>
            </w:r>
          </w:p>
        </w:tc>
        <w:tc>
          <w:tcPr>
            <w:tcW w:w="2160" w:type="dxa"/>
          </w:tcPr>
          <w:p w14:paraId="177003E3" w14:textId="7097594C" w:rsidR="001E23FE" w:rsidRPr="00162959" w:rsidRDefault="001E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1: 15000</w:t>
            </w:r>
          </w:p>
        </w:tc>
      </w:tr>
      <w:tr w:rsidR="001E23FE" w:rsidRPr="00162959" w14:paraId="074BDC0B" w14:textId="77777777" w:rsidTr="001E23FE">
        <w:tc>
          <w:tcPr>
            <w:tcW w:w="2155" w:type="dxa"/>
          </w:tcPr>
          <w:p w14:paraId="43B755D1" w14:textId="4787EC72" w:rsidR="001E23FE" w:rsidRPr="00162959" w:rsidRDefault="001E23FE" w:rsidP="003C1C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IRDye</w:t>
            </w:r>
            <w:proofErr w:type="spellEnd"/>
            <w:r w:rsidRPr="00162959">
              <w:rPr>
                <w:rFonts w:ascii="Times New Roman" w:hAnsi="Times New Roman" w:cs="Times New Roman"/>
                <w:sz w:val="24"/>
                <w:szCs w:val="24"/>
              </w:rPr>
              <w:t xml:space="preserve"> 800CW</w:t>
            </w:r>
          </w:p>
        </w:tc>
        <w:tc>
          <w:tcPr>
            <w:tcW w:w="1980" w:type="dxa"/>
          </w:tcPr>
          <w:p w14:paraId="6B640A37" w14:textId="1054CBE3" w:rsidR="001E23FE" w:rsidRPr="00162959" w:rsidRDefault="001E23FE" w:rsidP="003C1C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LI-COR Biosciences</w:t>
            </w:r>
          </w:p>
        </w:tc>
        <w:tc>
          <w:tcPr>
            <w:tcW w:w="1530" w:type="dxa"/>
          </w:tcPr>
          <w:p w14:paraId="77E8D145" w14:textId="1AAE6F1F" w:rsidR="001E23FE" w:rsidRPr="00162959" w:rsidRDefault="001E23FE" w:rsidP="003C1C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925-32210</w:t>
            </w:r>
          </w:p>
        </w:tc>
        <w:tc>
          <w:tcPr>
            <w:tcW w:w="2160" w:type="dxa"/>
          </w:tcPr>
          <w:p w14:paraId="39B1367C" w14:textId="72162313" w:rsidR="001E23FE" w:rsidRPr="00162959" w:rsidRDefault="001E23FE" w:rsidP="003C1C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1: 20000</w:t>
            </w:r>
          </w:p>
        </w:tc>
      </w:tr>
    </w:tbl>
    <w:p w14:paraId="4F84D809" w14:textId="77777777" w:rsidR="00367787" w:rsidRPr="00162959" w:rsidRDefault="00367787">
      <w:pPr>
        <w:rPr>
          <w:rFonts w:ascii="Times New Roman" w:hAnsi="Times New Roman" w:cs="Times New Roman"/>
          <w:sz w:val="24"/>
          <w:szCs w:val="24"/>
        </w:rPr>
      </w:pPr>
    </w:p>
    <w:p w14:paraId="3660B0F4" w14:textId="77777777" w:rsidR="00B978FA" w:rsidRPr="00162959" w:rsidRDefault="00B978FA">
      <w:pPr>
        <w:rPr>
          <w:rFonts w:ascii="Times New Roman" w:hAnsi="Times New Roman" w:cs="Times New Roman"/>
          <w:b/>
          <w:sz w:val="24"/>
          <w:szCs w:val="24"/>
        </w:rPr>
      </w:pPr>
      <w:r w:rsidRPr="00162959">
        <w:rPr>
          <w:rFonts w:ascii="Times New Roman" w:hAnsi="Times New Roman" w:cs="Times New Roman"/>
          <w:b/>
          <w:sz w:val="24"/>
          <w:szCs w:val="24"/>
        </w:rPr>
        <w:t>Cultured Cells</w:t>
      </w:r>
    </w:p>
    <w:tbl>
      <w:tblPr>
        <w:tblStyle w:val="TableGrid"/>
        <w:tblW w:w="7825" w:type="dxa"/>
        <w:tblLook w:val="04A0" w:firstRow="1" w:lastRow="0" w:firstColumn="1" w:lastColumn="0" w:noHBand="0" w:noVBand="1"/>
      </w:tblPr>
      <w:tblGrid>
        <w:gridCol w:w="3235"/>
        <w:gridCol w:w="2880"/>
        <w:gridCol w:w="1710"/>
      </w:tblGrid>
      <w:tr w:rsidR="00B978FA" w:rsidRPr="00162959" w14:paraId="0099E358" w14:textId="77777777" w:rsidTr="001E23FE">
        <w:tc>
          <w:tcPr>
            <w:tcW w:w="3235" w:type="dxa"/>
          </w:tcPr>
          <w:p w14:paraId="367158C2" w14:textId="77777777" w:rsidR="00B978FA" w:rsidRPr="00162959" w:rsidRDefault="00B978FA" w:rsidP="00B978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880" w:type="dxa"/>
          </w:tcPr>
          <w:p w14:paraId="3566D555" w14:textId="77777777" w:rsidR="00B978FA" w:rsidRPr="00162959" w:rsidRDefault="00B978FA" w:rsidP="00E80B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b/>
                <w:sz w:val="24"/>
                <w:szCs w:val="24"/>
              </w:rPr>
              <w:t>Vendor or Source</w:t>
            </w:r>
          </w:p>
        </w:tc>
        <w:tc>
          <w:tcPr>
            <w:tcW w:w="1710" w:type="dxa"/>
          </w:tcPr>
          <w:p w14:paraId="4512E2F6" w14:textId="77777777" w:rsidR="00B978FA" w:rsidRPr="00162959" w:rsidRDefault="00B978FA" w:rsidP="00B61B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b/>
                <w:sz w:val="24"/>
                <w:szCs w:val="24"/>
              </w:rPr>
              <w:t>Sex (F</w:t>
            </w:r>
            <w:r w:rsidR="00B61B81" w:rsidRPr="001629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162959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B61B81" w:rsidRPr="00162959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1629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unknown)</w:t>
            </w:r>
          </w:p>
        </w:tc>
      </w:tr>
      <w:tr w:rsidR="00B978FA" w:rsidRPr="00162959" w14:paraId="7FF9415F" w14:textId="77777777" w:rsidTr="001E23FE">
        <w:tc>
          <w:tcPr>
            <w:tcW w:w="3235" w:type="dxa"/>
          </w:tcPr>
          <w:p w14:paraId="2AB350A1" w14:textId="1F55DD0D" w:rsidR="00B978FA" w:rsidRPr="00162959" w:rsidRDefault="001339C9" w:rsidP="00E80B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Human aortic valve interstitial cells</w:t>
            </w:r>
          </w:p>
        </w:tc>
        <w:tc>
          <w:tcPr>
            <w:tcW w:w="2880" w:type="dxa"/>
          </w:tcPr>
          <w:p w14:paraId="3C290A08" w14:textId="78B46090" w:rsidR="00B978FA" w:rsidRPr="00162959" w:rsidRDefault="001339C9" w:rsidP="00E80B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Healthy donor</w:t>
            </w:r>
          </w:p>
        </w:tc>
        <w:tc>
          <w:tcPr>
            <w:tcW w:w="1710" w:type="dxa"/>
          </w:tcPr>
          <w:p w14:paraId="0D729636" w14:textId="3C0DFAE3" w:rsidR="00B978FA" w:rsidRPr="00162959" w:rsidRDefault="001339C9" w:rsidP="00E80B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95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</w:tbl>
    <w:p w14:paraId="6AB23329" w14:textId="77777777" w:rsidR="00B978FA" w:rsidRPr="00162959" w:rsidRDefault="00B978FA">
      <w:pPr>
        <w:rPr>
          <w:rFonts w:ascii="Times New Roman" w:hAnsi="Times New Roman" w:cs="Times New Roman"/>
          <w:sz w:val="24"/>
          <w:szCs w:val="24"/>
        </w:rPr>
      </w:pPr>
    </w:p>
    <w:p w14:paraId="5161A427" w14:textId="46308E6A" w:rsidR="00B978FA" w:rsidRDefault="00B978FA">
      <w:pPr>
        <w:rPr>
          <w:rFonts w:ascii="Times New Roman" w:hAnsi="Times New Roman" w:cs="Times New Roman"/>
          <w:sz w:val="24"/>
          <w:szCs w:val="24"/>
        </w:rPr>
      </w:pPr>
    </w:p>
    <w:p w14:paraId="1AA46BB8" w14:textId="0B5B23A6" w:rsidR="00162959" w:rsidRPr="00162959" w:rsidRDefault="00162959" w:rsidP="0016295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70289">
        <w:rPr>
          <w:rFonts w:ascii="Times New Roman" w:hAnsi="Times New Roman" w:cs="Times New Roman"/>
        </w:rPr>
        <w:t xml:space="preserve"> </w:t>
      </w:r>
    </w:p>
    <w:sectPr w:rsidR="00162959" w:rsidRPr="00162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787"/>
    <w:rsid w:val="000C250B"/>
    <w:rsid w:val="00120E5C"/>
    <w:rsid w:val="001339C9"/>
    <w:rsid w:val="00162959"/>
    <w:rsid w:val="0017760D"/>
    <w:rsid w:val="001B7225"/>
    <w:rsid w:val="001E23FE"/>
    <w:rsid w:val="001E7AA3"/>
    <w:rsid w:val="00312B93"/>
    <w:rsid w:val="003463A3"/>
    <w:rsid w:val="00367787"/>
    <w:rsid w:val="003C1CC8"/>
    <w:rsid w:val="00444374"/>
    <w:rsid w:val="004F19C3"/>
    <w:rsid w:val="00684EFB"/>
    <w:rsid w:val="006F7F66"/>
    <w:rsid w:val="008D5245"/>
    <w:rsid w:val="009344D9"/>
    <w:rsid w:val="00B61B81"/>
    <w:rsid w:val="00B978FA"/>
    <w:rsid w:val="00BA7469"/>
    <w:rsid w:val="00C157D5"/>
    <w:rsid w:val="00F51A08"/>
    <w:rsid w:val="00F5558D"/>
    <w:rsid w:val="00FD3684"/>
    <w:rsid w:val="00FD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24918"/>
  <w15:chartTrackingRefBased/>
  <w15:docId w15:val="{21743F8D-5F73-470E-A35F-80AC3658E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295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95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6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ugherty, Alan</dc:creator>
  <cp:keywords/>
  <dc:description/>
  <cp:lastModifiedBy>Ganesh Swaminathan</cp:lastModifiedBy>
  <cp:revision>2</cp:revision>
  <dcterms:created xsi:type="dcterms:W3CDTF">2019-05-18T15:22:00Z</dcterms:created>
  <dcterms:modified xsi:type="dcterms:W3CDTF">2019-05-18T15:22:00Z</dcterms:modified>
</cp:coreProperties>
</file>